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316FD" w14:textId="77777777" w:rsidR="000E4B78" w:rsidRPr="000E4B78" w:rsidRDefault="000E4B78" w:rsidP="000E4B78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E4B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2: Overview results from Approach 1 with a further breakdown on type of experience and corresponding inter-rater reliability including kappa coefficients. 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2271"/>
        <w:gridCol w:w="1599"/>
        <w:gridCol w:w="1530"/>
        <w:gridCol w:w="1710"/>
        <w:gridCol w:w="1800"/>
      </w:tblGrid>
      <w:tr w:rsidR="000E4B78" w:rsidRPr="005205CB" w14:paraId="51E86CC0" w14:textId="77777777" w:rsidTr="0084591C">
        <w:trPr>
          <w:trHeight w:val="1020"/>
        </w:trPr>
        <w:tc>
          <w:tcPr>
            <w:tcW w:w="22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5C1F9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5409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Line Presence Reliability: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AA5F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Line Presence Reliabilit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D4D4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Line Intensity Reliability: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4AC72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Line Intensity Reliability</w:t>
            </w:r>
          </w:p>
        </w:tc>
      </w:tr>
      <w:tr w:rsidR="000E4B78" w:rsidRPr="005205CB" w14:paraId="250E54AF" w14:textId="77777777" w:rsidTr="0084591C">
        <w:trPr>
          <w:trHeight w:val="138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0EBB2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F05B9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  <w:t>Light's Kapp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B5FED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Gwet’s</w:t>
            </w:r>
            <w:proofErr w:type="spellEnd"/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AC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BD925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  <w:t>Linear Weighted Light's Kapp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6364F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Linear Weighted </w:t>
            </w:r>
            <w:proofErr w:type="spellStart"/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Gwet’s</w:t>
            </w:r>
            <w:proofErr w:type="spellEnd"/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AC1</w:t>
            </w:r>
          </w:p>
        </w:tc>
      </w:tr>
      <w:tr w:rsidR="000E4B78" w:rsidRPr="005205CB" w14:paraId="64CC6309" w14:textId="77777777" w:rsidTr="0084591C">
        <w:trPr>
          <w:trHeight w:val="6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8B47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All </w:t>
            </w:r>
            <w:proofErr w:type="spellStart"/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Raters</w:t>
            </w:r>
            <w:proofErr w:type="spellEnd"/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(n=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E422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AECF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3FD2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6489C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0</w:t>
            </w:r>
          </w:p>
        </w:tc>
      </w:tr>
      <w:tr w:rsidR="000E4B78" w:rsidRPr="005205CB" w14:paraId="71B9C202" w14:textId="77777777" w:rsidTr="0084591C">
        <w:trPr>
          <w:trHeight w:val="3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2C5C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Seniority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81F6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B193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544E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4107F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</w:tr>
      <w:tr w:rsidR="000E4B78" w:rsidRPr="005205CB" w14:paraId="0C1E9532" w14:textId="77777777" w:rsidTr="0084591C">
        <w:trPr>
          <w:trHeight w:val="6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B9E3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enior (n=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40B7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5AB6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D4BA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4D0E3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1</w:t>
            </w:r>
          </w:p>
        </w:tc>
      </w:tr>
      <w:tr w:rsidR="000E4B78" w:rsidRPr="005205CB" w14:paraId="22CF43EA" w14:textId="77777777" w:rsidTr="0084591C">
        <w:trPr>
          <w:trHeight w:val="6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550A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id (n=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2B1D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C023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FF4A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0AE66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5</w:t>
            </w:r>
          </w:p>
        </w:tc>
      </w:tr>
      <w:tr w:rsidR="000E4B78" w:rsidRPr="005205CB" w14:paraId="16939B5D" w14:textId="77777777" w:rsidTr="0084591C">
        <w:trPr>
          <w:trHeight w:val="6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3F14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Junior (n=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9849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274C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7556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63F35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0</w:t>
            </w:r>
          </w:p>
        </w:tc>
      </w:tr>
      <w:tr w:rsidR="000E4B78" w:rsidRPr="005205CB" w14:paraId="3DE6E1FA" w14:textId="77777777" w:rsidTr="0084591C">
        <w:trPr>
          <w:trHeight w:val="68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00B9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L Measurement Experienc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D0D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0F61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C60C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06A9C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</w:tr>
      <w:tr w:rsidR="000E4B78" w:rsidRPr="005205CB" w14:paraId="3182712D" w14:textId="77777777" w:rsidTr="0084591C">
        <w:trPr>
          <w:trHeight w:val="6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FEAC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xperienced (n=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F7EE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516F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DF5A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E32DE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1</w:t>
            </w:r>
          </w:p>
        </w:tc>
      </w:tr>
      <w:tr w:rsidR="000E4B78" w:rsidRPr="005205CB" w14:paraId="49CB668A" w14:textId="77777777" w:rsidTr="0084591C">
        <w:trPr>
          <w:trHeight w:val="68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8F01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Unexperienced (n=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1A64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4014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F943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14971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5</w:t>
            </w:r>
          </w:p>
        </w:tc>
      </w:tr>
      <w:tr w:rsidR="000E4B78" w:rsidRPr="005205CB" w14:paraId="6515D653" w14:textId="77777777" w:rsidTr="0084591C">
        <w:trPr>
          <w:trHeight w:val="70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AAF4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eciduous Teeth Experienc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1EEB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F3C4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6A3D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A7D4D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</w:tr>
      <w:tr w:rsidR="000E4B78" w:rsidRPr="005205CB" w14:paraId="78B85C2C" w14:textId="77777777" w:rsidTr="0084591C">
        <w:trPr>
          <w:trHeight w:val="3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28D0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xperienced (n=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744D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856B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0C60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82AF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47</w:t>
            </w:r>
          </w:p>
        </w:tc>
      </w:tr>
      <w:tr w:rsidR="000E4B78" w:rsidRPr="005205CB" w14:paraId="22664D44" w14:textId="77777777" w:rsidTr="0084591C">
        <w:trPr>
          <w:trHeight w:val="68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F3B4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Unexperienced (n=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13A2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267C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4DD2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F44FC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1</w:t>
            </w:r>
          </w:p>
        </w:tc>
      </w:tr>
      <w:tr w:rsidR="000E4B78" w:rsidRPr="005205CB" w14:paraId="64EB226B" w14:textId="77777777" w:rsidTr="0084591C">
        <w:trPr>
          <w:trHeight w:val="68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FBC0" w14:textId="77777777" w:rsidR="000E4B78" w:rsidRPr="005205CB" w:rsidRDefault="000E4B78" w:rsidP="00845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Number of Slides Worked 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CA9E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EF61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503B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BA1CE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---</w:t>
            </w:r>
          </w:p>
        </w:tc>
      </w:tr>
      <w:tr w:rsidR="000E4B78" w:rsidRPr="005205CB" w14:paraId="3FBA5856" w14:textId="77777777" w:rsidTr="0084591C">
        <w:trPr>
          <w:trHeight w:val="3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40C2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00+ (n=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1CCD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EBDF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862E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76715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1</w:t>
            </w:r>
          </w:p>
        </w:tc>
      </w:tr>
      <w:tr w:rsidR="000E4B78" w:rsidRPr="005205CB" w14:paraId="75955887" w14:textId="77777777" w:rsidTr="0084591C">
        <w:trPr>
          <w:trHeight w:val="340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AE8F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00 – 500 (n=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A38E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3EF2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CB3E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BD0C8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7</w:t>
            </w:r>
          </w:p>
        </w:tc>
      </w:tr>
      <w:tr w:rsidR="000E4B78" w:rsidRPr="005205CB" w14:paraId="7F9129AC" w14:textId="77777777" w:rsidTr="0084591C">
        <w:trPr>
          <w:trHeight w:val="360"/>
        </w:trPr>
        <w:tc>
          <w:tcPr>
            <w:tcW w:w="22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22501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 200 (n=3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2A235" w14:textId="77777777" w:rsidR="000E4B78" w:rsidRPr="005205CB" w:rsidRDefault="000E4B78" w:rsidP="0084591C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5950F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43711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1601D" w14:textId="77777777" w:rsidR="000E4B78" w:rsidRPr="005205CB" w:rsidRDefault="000E4B78" w:rsidP="00845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520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1</w:t>
            </w:r>
          </w:p>
        </w:tc>
      </w:tr>
    </w:tbl>
    <w:p w14:paraId="4EF047DE" w14:textId="77777777" w:rsidR="00185493" w:rsidRDefault="00185493"/>
    <w:sectPr w:rsidR="00185493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78"/>
    <w:rsid w:val="000E4B78"/>
    <w:rsid w:val="0018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C7572"/>
  <w15:chartTrackingRefBased/>
  <w15:docId w15:val="{DC580D1D-C8D2-4362-A739-6BBAA35DB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7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4B78"/>
    <w:pPr>
      <w:spacing w:after="200" w:line="240" w:lineRule="auto"/>
    </w:pPr>
    <w:rPr>
      <w:i/>
      <w:iCs/>
      <w:color w:val="44546A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780</Characters>
  <Application>Microsoft Office Word</Application>
  <DocSecurity>0</DocSecurity>
  <Lines>45</Lines>
  <Paragraphs>44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Anna Maria LEMMERS</dc:creator>
  <cp:keywords/>
  <dc:description/>
  <cp:lastModifiedBy>Simone Anna Maria LEMMERS</cp:lastModifiedBy>
  <cp:revision>1</cp:revision>
  <dcterms:created xsi:type="dcterms:W3CDTF">2024-12-05T12:02:00Z</dcterms:created>
  <dcterms:modified xsi:type="dcterms:W3CDTF">2024-12-0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3c11b6-1449-4909-b281-efc1b32305e4</vt:lpwstr>
  </property>
</Properties>
</file>